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 </w:t>
      </w:r>
      <w:r>
        <w:rPr>
          <w:kern w:val="0"/>
          <w:sz w:val="24"/>
        </w:rPr>
        <w:t>Pathways statistically involved in PPI network derived from KDM6A</w:t>
      </w:r>
    </w:p>
    <w:tbl>
      <w:tblPr>
        <w:tblW w:w="9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6471"/>
        <w:gridCol w:w="1220"/>
        <w:gridCol w:w="1097"/>
        <w:gridCol w:w="695"/>
      </w:tblGrid>
      <w:tr>
        <w:trPr/>
        <w:tc>
          <w:tcPr>
            <w:tcW w:w="485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SN</w:t>
            </w:r>
          </w:p>
        </w:tc>
        <w:tc>
          <w:tcPr>
            <w:tcW w:w="647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athway name</w:t>
            </w:r>
          </w:p>
        </w:tc>
        <w:tc>
          <w:tcPr>
            <w:tcW w:w="122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umber of overlapped proteins</w:t>
            </w:r>
          </w:p>
        </w:tc>
        <w:tc>
          <w:tcPr>
            <w:tcW w:w="109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-value</w:t>
            </w:r>
          </w:p>
        </w:tc>
        <w:tc>
          <w:tcPr>
            <w:tcW w:w="695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Class ID*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CELL_CYCLE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9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699E-16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VDR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106E-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CELLCYCLE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088E-1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G1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344E-1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SA_REG_CASCADE_OF_CYCLIN_EXPR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145E-11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6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CARM_ER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.062E-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7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G1_PHASE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393E-10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8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color w:val="365F91"/>
              </w:rPr>
            </w:pPr>
            <w:r>
              <w:rPr>
                <w:color w:val="365F91"/>
              </w:rPr>
              <w:t>REACTOME_REGULATION_OF_LIPID_METABOLISM_BY_</w:t>
            </w:r>
          </w:p>
          <w:p>
            <w:pPr>
              <w:pStyle w:val="Normal"/>
              <w:rPr>
                <w:color w:val="365F91"/>
              </w:rPr>
            </w:pPr>
            <w:r>
              <w:rPr>
                <w:color w:val="365F91"/>
              </w:rPr>
              <w:t>PEROXISOME_PROLIFERATOR_ACTIVATED_RECEPTOR_ALPH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.945E-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3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9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CARM1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134E-09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0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RARRXR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.117E-0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RACCYCD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.348E-09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NUCLEAR_RECEPTOR_TRANSCRIPTION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.829E-0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EGFR_SMRTE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.732E-08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PPARA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609E-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3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5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PATHWAYS_IN_CANCER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6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960E-07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6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SA_G1_AND_S_PHAS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602E-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7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PITX2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602E-07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8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P53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.195E-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5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19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SMALL_CELL_LUNG_CANCER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922E-06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0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PROSTATE_CANC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.533E-0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P53_SIGNALING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.317E-06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5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P27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.448E-0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S_PHASE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352E-05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color w:val="365F91"/>
              </w:rPr>
            </w:pPr>
            <w:r>
              <w:rPr>
                <w:color w:val="365F91"/>
              </w:rPr>
              <w:t>REACTOME_CYCLIN_E_ASSOCIATED_EVENTS</w:t>
            </w:r>
          </w:p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_DURING_G1_S_TRANSITION_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422E-0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5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ETS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470E-05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6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  <w:lang w:val="nb-NO"/>
              </w:rPr>
            </w:pPr>
            <w:r>
              <w:rPr>
                <w:color w:val="365F91"/>
                <w:lang w:val="nb-NO"/>
              </w:rPr>
              <w:t>KEGG_TGF_BETA_SIGNALING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577E-0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6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7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CELL_CYCLE_MITOTIC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2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9.533E-05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8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LYSINE_DEGRAD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020E-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29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G2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147E-0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0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CHRONIC_MYELOID_LEUKEMI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266E-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SKP2E2F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389E-0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METABOLISM_OF_LIPIDS_AND_LIPOPROTEIN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560E-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3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WNT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587E-0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7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SCF_SKP2_MEDIATED_DEGRADATION_OF_P27_P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282E-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5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THYROID_CANCER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461E-0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6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G1_S_TRANSI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.820E-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7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MCM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8.875E-04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8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DOUBLE_STRAND_BREAK_REPAI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413E-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8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39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NOTCH_SIGNALING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595E-03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7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0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HER2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624E-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6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BIOCARTA_P53HYPOXIA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853E-03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5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NON_SMALL_CELL_LUNG_CANC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2.671E-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GLIOMA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.230E-03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WNT_SIGNALING_PATHWA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5.700E-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7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5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GENERIC_TRANSCRIPTION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6.239E-03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6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MELANOM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7.149E-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7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ADHERENS_JUNCTION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036E-02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48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BLADDER_CANC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037E-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49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WNT_SIGNALING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553E-02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7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0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GENE_EXPRESS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1.569E-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2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1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ORC1_REMOVAL_FROM_CHROMATIN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053E-02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2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REACTOME_CELL_CYCLE_CHECKPOIN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102E-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1</w:t>
            </w:r>
          </w:p>
        </w:tc>
      </w:tr>
      <w:tr>
        <w:trPr/>
        <w:tc>
          <w:tcPr>
            <w:tcW w:w="48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3</w:t>
            </w:r>
          </w:p>
        </w:tc>
        <w:tc>
          <w:tcPr>
            <w:tcW w:w="6471" w:type="dxa"/>
            <w:tcBorders/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PPAR_SIGNALING_PATHWAY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849E-02</w:t>
            </w:r>
          </w:p>
        </w:tc>
        <w:tc>
          <w:tcPr>
            <w:tcW w:w="69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4</w:t>
            </w:r>
          </w:p>
        </w:tc>
        <w:tc>
          <w:tcPr>
            <w:tcW w:w="6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PANCREATIC_CANC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990E-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  <w:tr>
        <w:trPr/>
        <w:tc>
          <w:tcPr>
            <w:tcW w:w="48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365F91"/>
                <w:sz w:val="24"/>
              </w:rPr>
            </w:pPr>
            <w:r>
              <w:rPr>
                <w:b/>
                <w:bCs/>
                <w:color w:val="365F91"/>
              </w:rPr>
              <w:t>55</w:t>
            </w:r>
          </w:p>
        </w:tc>
        <w:tc>
          <w:tcPr>
            <w:tcW w:w="647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KEGG_RENAL_CELL_CARCINOMA</w:t>
            </w:r>
          </w:p>
        </w:tc>
        <w:tc>
          <w:tcPr>
            <w:tcW w:w="122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color w:val="365F91"/>
              </w:rPr>
              <w:t>3.990E-02</w:t>
            </w:r>
          </w:p>
        </w:tc>
        <w:tc>
          <w:tcPr>
            <w:tcW w:w="69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365F91"/>
                <w:sz w:val="24"/>
              </w:rPr>
            </w:pPr>
            <w:r>
              <w:rPr>
                <w:rFonts w:cs="宋体;SimSun" w:ascii="宋体;SimSun" w:hAnsi="宋体;SimSun"/>
                <w:color w:val="365F91"/>
                <w:sz w:val="24"/>
              </w:rPr>
              <w:t>4</w:t>
            </w:r>
          </w:p>
        </w:tc>
      </w:tr>
    </w:tbl>
    <w:p>
      <w:pPr>
        <w:pStyle w:val="Normal"/>
        <w:rPr/>
      </w:pPr>
      <w:r>
        <w:rPr/>
        <w:t xml:space="preserve">*: 1: Cell Cycle; 2: Gene Expression; 3: </w:t>
      </w:r>
      <w:r>
        <w:rPr/>
        <w:t>Lipid</w:t>
      </w:r>
      <w:r>
        <w:rPr/>
        <w:t xml:space="preserve"> Metabolism; 4: Cancer; 5: </w:t>
      </w:r>
      <w:r>
        <w:rPr/>
        <w:t>Apoptosis</w:t>
      </w:r>
      <w:r>
        <w:rPr/>
        <w:t xml:space="preserve">; 6: Signal transduction; 7: Development; 8: DNA </w:t>
      </w:r>
      <w:r>
        <w:rPr/>
        <w:t>Repair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8:45:00Z</dcterms:created>
  <dc:creator>XMDW000051-0017</dc:creator>
  <dc:description/>
  <cp:keywords/>
  <dc:language>en-US</dc:language>
  <cp:lastModifiedBy>User</cp:lastModifiedBy>
  <dcterms:modified xsi:type="dcterms:W3CDTF">2016-03-28T05:07:00Z</dcterms:modified>
  <cp:revision>41</cp:revision>
  <dc:subject/>
  <dc:title/>
</cp:coreProperties>
</file>